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04FAD" w14:textId="495B68C8" w:rsidR="000F4A6B" w:rsidRPr="00C51C3A" w:rsidRDefault="00DE38BB" w:rsidP="000F4A6B">
      <w:pPr>
        <w:spacing w:line="480" w:lineRule="auto"/>
        <w:rPr>
          <w:rFonts w:asciiTheme="minorHAnsi" w:hAnsiTheme="minorHAnsi"/>
          <w:color w:val="000000" w:themeColor="text1"/>
          <w:sz w:val="21"/>
          <w:szCs w:val="21"/>
        </w:rPr>
      </w:pPr>
      <w:r>
        <w:rPr>
          <w:rFonts w:asciiTheme="minorHAnsi" w:hAnsiTheme="minorHAnsi"/>
          <w:b/>
          <w:bCs/>
          <w:color w:val="000000" w:themeColor="text1"/>
        </w:rPr>
        <w:t>S9 Table.</w:t>
      </w:r>
      <w:r w:rsidR="000F4A6B" w:rsidRPr="00C51C3A">
        <w:rPr>
          <w:rFonts w:asciiTheme="minorHAnsi" w:hAnsiTheme="minorHAnsi"/>
          <w:color w:val="000000" w:themeColor="text1"/>
        </w:rPr>
        <w:t xml:space="preserve"> MR-PRESSO results for HMGCR, NPC1L1, CETP, PCSK9, LDLR and other lipid trait SNPs on combined oral/ oropharyngeal cancer</w:t>
      </w:r>
    </w:p>
    <w:p w14:paraId="083D7ABD" w14:textId="77777777" w:rsidR="000F4A6B" w:rsidRPr="00C51C3A" w:rsidRDefault="000F4A6B" w:rsidP="000F4A6B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399A64CD" w14:textId="77777777" w:rsidR="000F4A6B" w:rsidRPr="00C51C3A" w:rsidRDefault="000F4A6B" w:rsidP="000F4A6B">
      <w:pPr>
        <w:rPr>
          <w:rFonts w:asciiTheme="minorHAnsi" w:hAnsiTheme="minorHAnsi"/>
          <w:color w:val="000000" w:themeColor="text1"/>
          <w:sz w:val="21"/>
          <w:szCs w:val="21"/>
        </w:rPr>
      </w:pP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14"/>
        <w:gridCol w:w="2268"/>
        <w:gridCol w:w="2268"/>
      </w:tblGrid>
      <w:tr w:rsidR="000F4A6B" w:rsidRPr="00C51C3A" w14:paraId="7CD24060" w14:textId="77777777" w:rsidTr="00AA0F84">
        <w:trPr>
          <w:trHeight w:val="320"/>
        </w:trPr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7319D287" w14:textId="77777777" w:rsidR="000F4A6B" w:rsidRPr="00C51C3A" w:rsidRDefault="000F4A6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814" w:type="dxa"/>
            <w:shd w:val="clear" w:color="auto" w:fill="BFBFBF" w:themeFill="background1" w:themeFillShade="BF"/>
            <w:noWrap/>
            <w:vAlign w:val="bottom"/>
            <w:hideMark/>
          </w:tcPr>
          <w:p w14:paraId="40AE7EE0" w14:textId="77777777" w:rsidR="000F4A6B" w:rsidRPr="00C51C3A" w:rsidRDefault="000F4A6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bottom"/>
            <w:hideMark/>
          </w:tcPr>
          <w:p w14:paraId="01463EB5" w14:textId="77777777" w:rsidR="000F4A6B" w:rsidRPr="00C51C3A" w:rsidRDefault="000F4A6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SSobs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bottom"/>
            <w:hideMark/>
          </w:tcPr>
          <w:p w14:paraId="7EE0455F" w14:textId="77777777" w:rsidR="000F4A6B" w:rsidRPr="00C51C3A" w:rsidRDefault="000F4A6B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F4A6B" w:rsidRPr="00C51C3A" w14:paraId="561C3C37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C99CA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DA4980C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69F102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4F9BE4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6.91E-01</w:t>
            </w:r>
          </w:p>
        </w:tc>
      </w:tr>
      <w:tr w:rsidR="000F4A6B" w:rsidRPr="00C51C3A" w14:paraId="27393099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EE146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B55055C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BB667A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5717D0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9.58E-01</w:t>
            </w:r>
          </w:p>
        </w:tc>
      </w:tr>
      <w:tr w:rsidR="000F4A6B" w:rsidRPr="00C51C3A" w14:paraId="0E6D1A21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80A3399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A6A6281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51B43E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7CB65F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8.44 E-01</w:t>
            </w:r>
          </w:p>
        </w:tc>
      </w:tr>
      <w:tr w:rsidR="000F4A6B" w:rsidRPr="00C51C3A" w14:paraId="5E440B12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01FA3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61A53CE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0DEA64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E5CF06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4.84E-01</w:t>
            </w:r>
          </w:p>
        </w:tc>
      </w:tr>
      <w:tr w:rsidR="000F4A6B" w:rsidRPr="00C51C3A" w14:paraId="1FE85589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98EF9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39ED3B4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2C73EF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NA (insufficient SNP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6885F9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NA (insufficient SNPs)</w:t>
            </w:r>
          </w:p>
        </w:tc>
      </w:tr>
      <w:tr w:rsidR="000F4A6B" w:rsidRPr="00C51C3A" w14:paraId="32763185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62576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6577FEA6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711DE4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90.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9489C5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0F4A6B" w:rsidRPr="00C51C3A" w14:paraId="7C0FC5E9" w14:textId="77777777" w:rsidTr="00AA0F84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84D1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24D65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0051E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17.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1192D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0F4A6B" w:rsidRPr="00C51C3A" w14:paraId="7580C991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87170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14:paraId="1E94777C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cholestero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B88073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95.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24A2A8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</w:tr>
      <w:tr w:rsidR="000F4A6B" w:rsidRPr="00C51C3A" w14:paraId="4C5B2EFB" w14:textId="77777777" w:rsidTr="00AA0F84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4E7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02694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 triglyceri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4F4DA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61.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2170E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0F4A6B" w:rsidRPr="00C51C3A" w14:paraId="7239350D" w14:textId="77777777" w:rsidTr="00AA0F84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242E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6E01E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857D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DD4CA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0F4A6B" w:rsidRPr="00C51C3A" w14:paraId="54DCC814" w14:textId="77777777" w:rsidTr="00AA0F84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34AD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29B8E" w14:textId="77777777" w:rsidR="000F4A6B" w:rsidRPr="00C51C3A" w:rsidRDefault="000F4A6B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polipoprotein 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4DBB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0F325" w14:textId="77777777" w:rsidR="000F4A6B" w:rsidRPr="00C51C3A" w:rsidRDefault="000F4A6B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</w:tbl>
    <w:p w14:paraId="34F487D9" w14:textId="77777777" w:rsidR="000F4A6B" w:rsidRPr="00C51C3A" w:rsidRDefault="000F4A6B" w:rsidP="000F4A6B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240C6ED8" w14:textId="77777777" w:rsidR="000F4A6B" w:rsidRPr="00C51C3A" w:rsidRDefault="000F4A6B" w:rsidP="000F4A6B">
      <w:pPr>
        <w:tabs>
          <w:tab w:val="left" w:pos="2025"/>
        </w:tabs>
        <w:spacing w:line="480" w:lineRule="auto"/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RSSobs, residual sum of squares observations.</w:t>
      </w:r>
    </w:p>
    <w:p w14:paraId="57A9A937" w14:textId="77777777" w:rsidR="00086984" w:rsidRDefault="00086984"/>
    <w:sectPr w:rsidR="00086984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6B"/>
    <w:rsid w:val="00005F26"/>
    <w:rsid w:val="00017682"/>
    <w:rsid w:val="0003167A"/>
    <w:rsid w:val="000411B0"/>
    <w:rsid w:val="00071F2A"/>
    <w:rsid w:val="00086984"/>
    <w:rsid w:val="000A57CC"/>
    <w:rsid w:val="000E6D62"/>
    <w:rsid w:val="000F4A6B"/>
    <w:rsid w:val="00137F81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43BC7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DE38BB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070F9"/>
  <w15:chartTrackingRefBased/>
  <w15:docId w15:val="{C034FFE3-E843-4544-8986-AC1B64A7C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A6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5:00Z</dcterms:created>
  <dcterms:modified xsi:type="dcterms:W3CDTF">2021-02-28T19:39:00Z</dcterms:modified>
</cp:coreProperties>
</file>